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26967" w14:textId="058270F2" w:rsidR="00FC4FB2" w:rsidRDefault="00FC4FB2" w:rsidP="00FC4FB2">
      <w:pPr>
        <w:pStyle w:val="Tables"/>
      </w:pPr>
      <w:bookmarkStart w:id="0" w:name="_Toc106450523"/>
      <w:r>
        <w:t>S1</w:t>
      </w:r>
      <w:r w:rsidR="00827E60">
        <w:t xml:space="preserve"> Table</w:t>
      </w:r>
      <w:r>
        <w:t>: Correlation matrix of all variables included in linear regression models examining mental health</w:t>
      </w:r>
      <w:bookmarkEnd w:id="0"/>
      <w:r>
        <w:t>.</w:t>
      </w:r>
    </w:p>
    <w:tbl>
      <w:tblPr>
        <w:tblpPr w:leftFromText="180" w:rightFromText="180" w:vertAnchor="text" w:horzAnchor="margin" w:tblpY="47"/>
        <w:tblW w:w="112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3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FC4FB2" w:rsidRPr="00B02F0E" w14:paraId="18BC065D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814A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ceived Stres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CAC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E8E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866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A74E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5AA3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106F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377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5C9F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3206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108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111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777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27CF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1BA6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74E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050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DD73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3A9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034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95E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BA5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E236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6E43FAB3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E1F9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Depressive symptom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CC2D" w14:textId="77777777" w:rsidR="00FC4FB2" w:rsidRPr="00B66862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67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8F19" w14:textId="77777777" w:rsidR="00FC4FB2" w:rsidRPr="00B66862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958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9DD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972E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712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2D9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4283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8610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F1E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C9F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03D6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134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E31D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923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618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991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9BB0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AAF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D111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5A21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A5D7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2932401E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9DD0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ell-bein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06E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53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E40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64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89A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A76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40C3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359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6111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FE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3A53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6595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E065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3F50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918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4A4D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322F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F01D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8DD6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039D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72B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46F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814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F4F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53D23310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753A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OR frequenc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D9A2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0.1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F21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6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5F2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28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473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0612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8D45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7AC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7DD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0D6D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0AE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26DF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028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6310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1FE0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9DA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023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873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5DDD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BE20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BF7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435F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791D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03BA730A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CB5F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Much less O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DE3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3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E01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5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51A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2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AE4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4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F8B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684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9043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28B7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CE2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31B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417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B2C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0EE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A91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4DF1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0E4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EA8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E995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C21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82DE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3845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7CB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0F9CD097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E6DB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Much more O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171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4AF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7A0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8DB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2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E5F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5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4D4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BC7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FE11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AE0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83A3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BB0F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2D27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1101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130E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C2B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12D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726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3275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7AF5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FBA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BF7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CA1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071EE608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EA7B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Social isol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17F2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59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7FA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6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C9F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46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C73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9BE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9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416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5E7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F43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8951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D020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447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CE1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FC6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313E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D1BE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450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2A0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64E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A0C7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D37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B96D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56B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09C3AF47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66D2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 xml:space="preserve">Perceived risk of infection 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5CA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7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699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9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5CD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7AE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5DA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29D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B45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3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2CB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A65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88D1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5D4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D5E6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8F41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7B05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3075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B07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061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B563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7BA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2DC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2ED7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ACE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3BBEC712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E16E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Neg. preventive measure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FA0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23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9EF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2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BF0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6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0E7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ABE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0.1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66C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FB2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0.2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65A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9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705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B94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ECC6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5E2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633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661D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294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1C61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91E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FF07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5F6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8EB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220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08F7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76120F66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C120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Pos. preventive measure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BC5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6B8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2C4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4F5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D67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5CB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796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4DD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35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20B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3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31F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2D2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8D3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D68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2D05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FE33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94C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CDF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839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CCC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486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B49E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EE63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2F490E2B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A82D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Precautionary behavio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A462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1BD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EC7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67E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828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244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957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5EE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3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977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2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9E1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5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49C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143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28F1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90C6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D300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5D07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879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B8F3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F6F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BCB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9CA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D39D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0FCD5177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6330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 xml:space="preserve">COVID </w:t>
            </w:r>
            <w:r>
              <w:rPr>
                <w:color w:val="000000"/>
                <w:sz w:val="14"/>
                <w:szCs w:val="14"/>
              </w:rPr>
              <w:t>o</w:t>
            </w:r>
            <w:r w:rsidRPr="00B02F0E">
              <w:rPr>
                <w:color w:val="000000"/>
                <w:sz w:val="14"/>
                <w:szCs w:val="14"/>
              </w:rPr>
              <w:t>utloo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DA9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B40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8792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B38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9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DA1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B05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1F52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44F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8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5A3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456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3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59B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23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227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DB3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985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D0E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BCD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169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9FEE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2C7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14F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4C7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9F8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499AF378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F2C8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 xml:space="preserve">Vaccine </w:t>
            </w:r>
            <w:r>
              <w:rPr>
                <w:color w:val="000000"/>
                <w:sz w:val="14"/>
                <w:szCs w:val="14"/>
              </w:rPr>
              <w:t>o</w:t>
            </w:r>
            <w:r w:rsidRPr="00B02F0E">
              <w:rPr>
                <w:color w:val="000000"/>
                <w:sz w:val="14"/>
                <w:szCs w:val="14"/>
              </w:rPr>
              <w:t>ptimis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D77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F74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383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2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EB1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283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D0E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D84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012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9F8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51D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5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5222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E8E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45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884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6D2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197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52E3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81B6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2C9D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427F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FC93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3F6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845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1426FC1D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11B8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Ag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927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43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ACA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3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B4C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2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E0A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5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4C0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12E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7BB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29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C88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29C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59A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BD0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2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5DD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69C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111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827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B4C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E9B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4277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840E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E91A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4005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D4C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6CEA54CB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96E3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Sex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5EB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E9D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D89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3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FF9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F83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0E3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70C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6F5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6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5B0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45F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510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8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4A3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F80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3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E82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33D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0CA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85FC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D3F0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6B4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CC3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A3F6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D4C6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3757C948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D7AB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Asia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B8E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50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8B6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1FA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06D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9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CF3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015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4AD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8F0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6AC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952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0E32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9F3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7912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6AD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FED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3DF2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3D76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BBD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4CF7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8C3B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678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69B9A4CF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ADF1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Blac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C7C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CCE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6DF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663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ECF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233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A2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9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C3A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CFE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DDB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744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833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B04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439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1A1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2E6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2E02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07F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CD9E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0628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0B9E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7322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02D940A7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81A7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 xml:space="preserve">Sub. financial </w:t>
            </w:r>
            <w:r>
              <w:rPr>
                <w:color w:val="000000"/>
                <w:sz w:val="14"/>
                <w:szCs w:val="14"/>
              </w:rPr>
              <w:t>well-bein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F1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25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A6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27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625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28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4CE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A3F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0C1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255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24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BFF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2B6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3EF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C80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363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4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CFA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984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7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A8A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80C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47F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7C2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276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6859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CE36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CA14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70AE6136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02E9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Working outside hom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7FF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C12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266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B462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E17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EE6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391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065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03E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F19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EFB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4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32B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A4A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313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6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FEF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2AB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375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555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5FD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CED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D59D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E65E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0BD2F5D9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563E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Unemploy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6BA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CB7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9B3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127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A99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90D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897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549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5E8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3EE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FAD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D84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46D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0D5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4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648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339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9F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A2A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0.1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2C5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37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F43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4C5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1F7D" w14:textId="77777777" w:rsidR="00FC4FB2" w:rsidRPr="00B866F3" w:rsidRDefault="00FC4FB2" w:rsidP="004640EE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FC4FB2" w:rsidRPr="00B02F0E" w14:paraId="0773E8C9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4DFD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Parentin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B9A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08B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8A1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9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130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295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FB9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B0B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5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172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155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0F2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8BB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57F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C92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85D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25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EE3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5F2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D9A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A34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9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673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221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B10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B14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FC4FB2" w:rsidRPr="00B02F0E" w14:paraId="6AC809A0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2CA2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Infection statu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EC8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6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3720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4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C927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A0D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BFA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47F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625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53E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1DF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13F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9F5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46F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19D9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6DA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698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43A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CDB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A49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72B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07A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B4A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D3C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</w:t>
            </w:r>
          </w:p>
        </w:tc>
      </w:tr>
      <w:tr w:rsidR="00FC4FB2" w:rsidRPr="00B02F0E" w14:paraId="3FBBBC3D" w14:textId="77777777" w:rsidTr="004640EE">
        <w:trPr>
          <w:trHeight w:val="253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2FE5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Pre-existing condi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25E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F43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7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F85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2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D07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466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1A8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3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E54B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6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3AD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3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C8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2D7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6024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6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1A58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96E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2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170E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21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51D3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9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C80C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3746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3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33C5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5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075F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-.12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BCA1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1C4A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3EBD" w14:textId="77777777" w:rsidR="00FC4FB2" w:rsidRPr="00B866F3" w:rsidRDefault="00FC4FB2" w:rsidP="004640E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1735A5">
              <w:rPr>
                <w:color w:val="000000"/>
                <w:sz w:val="14"/>
                <w:szCs w:val="14"/>
              </w:rPr>
              <w:t>.10</w:t>
            </w:r>
            <w:r w:rsidRPr="00025B19">
              <w:rPr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FC4FB2" w:rsidRPr="00B02F0E" w14:paraId="6DC64E67" w14:textId="77777777" w:rsidTr="004640EE">
        <w:trPr>
          <w:cantSplit/>
          <w:trHeight w:val="176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595D" w14:textId="77777777" w:rsidR="00FC4FB2" w:rsidRPr="00B02F0E" w:rsidRDefault="00FC4FB2" w:rsidP="004640E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3DF92A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Perceived stres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8C7277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Depressive symptom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0FE72B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 xml:space="preserve">Mental </w:t>
            </w:r>
            <w:r>
              <w:rPr>
                <w:color w:val="000000"/>
                <w:sz w:val="14"/>
                <w:szCs w:val="14"/>
              </w:rPr>
              <w:t>well-bein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242F57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OR frequenc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390AD4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Much less O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6121E8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Much more O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5EB8A4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Social isol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DE52FA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Perceived risk of infec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223423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Neg. preventive measure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36EB2C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Pos. preventive measure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E8C344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Precautionary behavio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97B7BB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 xml:space="preserve">COVID </w:t>
            </w:r>
            <w:r>
              <w:rPr>
                <w:color w:val="000000"/>
                <w:sz w:val="14"/>
                <w:szCs w:val="14"/>
              </w:rPr>
              <w:t>o</w:t>
            </w:r>
            <w:r w:rsidRPr="00B02F0E">
              <w:rPr>
                <w:color w:val="000000"/>
                <w:sz w:val="14"/>
                <w:szCs w:val="14"/>
              </w:rPr>
              <w:t>utloo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706B56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 xml:space="preserve">Vaccine </w:t>
            </w:r>
            <w:r>
              <w:rPr>
                <w:color w:val="000000"/>
                <w:sz w:val="14"/>
                <w:szCs w:val="14"/>
              </w:rPr>
              <w:t>o</w:t>
            </w:r>
            <w:r w:rsidRPr="00B02F0E">
              <w:rPr>
                <w:color w:val="000000"/>
                <w:sz w:val="14"/>
                <w:szCs w:val="14"/>
              </w:rPr>
              <w:t>ptimism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D27306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Ag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936A2C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Sex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5CEE48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Asia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2E00E6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Blac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E528A2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 xml:space="preserve">Sub. financial </w:t>
            </w:r>
            <w:r>
              <w:rPr>
                <w:color w:val="000000"/>
                <w:sz w:val="14"/>
                <w:szCs w:val="14"/>
              </w:rPr>
              <w:t>well-bein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54A7B7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Working outside hom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B301A7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Unemploy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534C44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Parentin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A1BC6D" w14:textId="77777777" w:rsidR="00FC4FB2" w:rsidRPr="00B02F0E" w:rsidRDefault="00FC4FB2" w:rsidP="004640EE">
            <w:pPr>
              <w:spacing w:line="240" w:lineRule="auto"/>
              <w:ind w:left="113" w:right="113"/>
              <w:jc w:val="right"/>
              <w:rPr>
                <w:color w:val="000000"/>
                <w:sz w:val="14"/>
                <w:szCs w:val="14"/>
              </w:rPr>
            </w:pPr>
            <w:r w:rsidRPr="00B02F0E">
              <w:rPr>
                <w:color w:val="000000"/>
                <w:sz w:val="14"/>
                <w:szCs w:val="14"/>
              </w:rPr>
              <w:t>Infection status</w:t>
            </w:r>
          </w:p>
        </w:tc>
      </w:tr>
    </w:tbl>
    <w:p w14:paraId="6BBAB715" w14:textId="77777777" w:rsidR="00FC4FB2" w:rsidRDefault="00FC4FB2" w:rsidP="00FC4FB2">
      <w:pPr>
        <w:pStyle w:val="Tables"/>
      </w:pPr>
    </w:p>
    <w:p w14:paraId="750E8F98" w14:textId="77777777" w:rsidR="00FC4FB2" w:rsidRDefault="00FC4FB2" w:rsidP="00FC4FB2">
      <w:pPr>
        <w:pStyle w:val="Tables"/>
      </w:pPr>
    </w:p>
    <w:p w14:paraId="4AA7BADF" w14:textId="77777777" w:rsidR="00FC4FB2" w:rsidRDefault="00FC4FB2" w:rsidP="00FC4FB2">
      <w:pPr>
        <w:spacing w:after="200" w:line="276" w:lineRule="auto"/>
        <w:rPr>
          <w:color w:val="000000"/>
          <w:sz w:val="20"/>
        </w:rPr>
      </w:pPr>
    </w:p>
    <w:p w14:paraId="1FB8D235" w14:textId="77777777" w:rsidR="00FC4FB2" w:rsidRDefault="00FC4FB2" w:rsidP="00FC4FB2">
      <w:pPr>
        <w:spacing w:after="200" w:line="276" w:lineRule="auto"/>
        <w:rPr>
          <w:sz w:val="20"/>
        </w:rPr>
      </w:pPr>
    </w:p>
    <w:p w14:paraId="106502E3" w14:textId="77777777" w:rsidR="00FC4FB2" w:rsidRDefault="00FC4FB2" w:rsidP="00FC4FB2">
      <w:pPr>
        <w:spacing w:after="200" w:line="276" w:lineRule="auto"/>
        <w:rPr>
          <w:sz w:val="20"/>
        </w:rPr>
      </w:pPr>
    </w:p>
    <w:p w14:paraId="0E2C8AD2" w14:textId="77777777" w:rsidR="00FC4FB2" w:rsidRDefault="00FC4FB2" w:rsidP="00FC4FB2">
      <w:pPr>
        <w:spacing w:after="200" w:line="276" w:lineRule="auto"/>
        <w:rPr>
          <w:sz w:val="20"/>
        </w:rPr>
      </w:pPr>
    </w:p>
    <w:p w14:paraId="5DD65149" w14:textId="77777777" w:rsidR="00FC4FB2" w:rsidRDefault="00FC4FB2" w:rsidP="00FC4FB2">
      <w:pPr>
        <w:spacing w:after="200" w:line="276" w:lineRule="auto"/>
        <w:rPr>
          <w:sz w:val="20"/>
        </w:rPr>
      </w:pPr>
    </w:p>
    <w:p w14:paraId="01F943CD" w14:textId="77777777" w:rsidR="00FC4FB2" w:rsidRDefault="00FC4FB2" w:rsidP="00FC4FB2">
      <w:pPr>
        <w:spacing w:after="200" w:line="276" w:lineRule="auto"/>
        <w:rPr>
          <w:sz w:val="20"/>
        </w:rPr>
      </w:pPr>
    </w:p>
    <w:p w14:paraId="52AAC0A0" w14:textId="77777777" w:rsidR="00FC4FB2" w:rsidRDefault="00FC4FB2" w:rsidP="00FC4FB2">
      <w:pPr>
        <w:spacing w:after="200" w:line="276" w:lineRule="auto"/>
        <w:rPr>
          <w:sz w:val="20"/>
        </w:rPr>
      </w:pPr>
    </w:p>
    <w:p w14:paraId="7BAC99F5" w14:textId="77777777" w:rsidR="00FC4FB2" w:rsidRDefault="00FC4FB2" w:rsidP="00FC4FB2">
      <w:pPr>
        <w:spacing w:after="200" w:line="276" w:lineRule="auto"/>
        <w:rPr>
          <w:sz w:val="20"/>
        </w:rPr>
      </w:pPr>
    </w:p>
    <w:p w14:paraId="279B4910" w14:textId="77777777" w:rsidR="00FC4FB2" w:rsidRDefault="00FC4FB2" w:rsidP="00FC4FB2">
      <w:pPr>
        <w:spacing w:after="200" w:line="276" w:lineRule="auto"/>
        <w:rPr>
          <w:sz w:val="20"/>
        </w:rPr>
      </w:pPr>
    </w:p>
    <w:p w14:paraId="0B4EA470" w14:textId="77777777" w:rsidR="00FC4FB2" w:rsidRDefault="00FC4FB2" w:rsidP="00FC4FB2">
      <w:pPr>
        <w:spacing w:after="200" w:line="276" w:lineRule="auto"/>
        <w:rPr>
          <w:sz w:val="20"/>
        </w:rPr>
      </w:pPr>
    </w:p>
    <w:p w14:paraId="630703F3" w14:textId="77777777" w:rsidR="00FC4FB2" w:rsidRDefault="00FC4FB2" w:rsidP="00FC4FB2">
      <w:pPr>
        <w:spacing w:after="200" w:line="276" w:lineRule="auto"/>
        <w:rPr>
          <w:sz w:val="20"/>
        </w:rPr>
      </w:pPr>
    </w:p>
    <w:p w14:paraId="1F2F6203" w14:textId="77777777" w:rsidR="00FC4FB2" w:rsidRDefault="00FC4FB2" w:rsidP="00FC4FB2">
      <w:pPr>
        <w:spacing w:after="200" w:line="276" w:lineRule="auto"/>
        <w:rPr>
          <w:sz w:val="20"/>
        </w:rPr>
      </w:pPr>
    </w:p>
    <w:p w14:paraId="77CFD3AB" w14:textId="77777777" w:rsidR="00FC4FB2" w:rsidRDefault="00FC4FB2" w:rsidP="00FC4FB2">
      <w:pPr>
        <w:spacing w:after="200" w:line="276" w:lineRule="auto"/>
        <w:rPr>
          <w:sz w:val="20"/>
        </w:rPr>
      </w:pPr>
    </w:p>
    <w:p w14:paraId="7AF84B5E" w14:textId="77777777" w:rsidR="00FC4FB2" w:rsidRDefault="00FC4FB2" w:rsidP="00FC4FB2">
      <w:pPr>
        <w:spacing w:after="200" w:line="276" w:lineRule="auto"/>
        <w:rPr>
          <w:sz w:val="20"/>
        </w:rPr>
      </w:pPr>
    </w:p>
    <w:p w14:paraId="227045EB" w14:textId="77777777" w:rsidR="00FC4FB2" w:rsidRDefault="00FC4FB2" w:rsidP="00FC4FB2">
      <w:pPr>
        <w:spacing w:line="240" w:lineRule="auto"/>
        <w:rPr>
          <w:sz w:val="20"/>
        </w:rPr>
      </w:pPr>
      <w:r w:rsidRPr="00B02F0E">
        <w:rPr>
          <w:color w:val="000000"/>
          <w:sz w:val="20"/>
        </w:rPr>
        <w:t>Note</w:t>
      </w:r>
      <w:r>
        <w:rPr>
          <w:color w:val="000000"/>
          <w:sz w:val="20"/>
        </w:rPr>
        <w:t>s</w:t>
      </w:r>
      <w:r w:rsidRPr="00B02F0E">
        <w:rPr>
          <w:color w:val="000000"/>
          <w:sz w:val="20"/>
        </w:rPr>
        <w:t>: Outdoor recreation was abbreviated to OR.</w:t>
      </w:r>
      <w:r>
        <w:rPr>
          <w:color w:val="000000"/>
          <w:sz w:val="20"/>
        </w:rPr>
        <w:t xml:space="preserve"> Dichotomous variables were dummy coded. </w:t>
      </w:r>
      <w:r w:rsidRPr="00025B19">
        <w:rPr>
          <w:sz w:val="20"/>
          <w:vertAlign w:val="superscript"/>
        </w:rPr>
        <w:t>*</w:t>
      </w:r>
      <w:r w:rsidRPr="00D6315E">
        <w:rPr>
          <w:i/>
          <w:iCs/>
          <w:sz w:val="20"/>
        </w:rPr>
        <w:t>p</w:t>
      </w:r>
      <w:r w:rsidRPr="00D6315E">
        <w:rPr>
          <w:sz w:val="20"/>
        </w:rPr>
        <w:t xml:space="preserve">-value &lt; 0.05; </w:t>
      </w:r>
      <w:r w:rsidRPr="00025B19">
        <w:rPr>
          <w:sz w:val="20"/>
          <w:vertAlign w:val="superscript"/>
        </w:rPr>
        <w:t>**</w:t>
      </w:r>
      <w:r w:rsidRPr="00D6315E">
        <w:rPr>
          <w:i/>
          <w:iCs/>
          <w:sz w:val="20"/>
        </w:rPr>
        <w:t>p</w:t>
      </w:r>
      <w:r w:rsidRPr="00D6315E">
        <w:rPr>
          <w:sz w:val="20"/>
        </w:rPr>
        <w:t xml:space="preserve">-value &lt; 0.01; </w:t>
      </w:r>
      <w:r w:rsidRPr="00025B19">
        <w:rPr>
          <w:sz w:val="20"/>
          <w:vertAlign w:val="superscript"/>
        </w:rPr>
        <w:t>***</w:t>
      </w:r>
      <w:r w:rsidRPr="00D6315E">
        <w:rPr>
          <w:i/>
          <w:iCs/>
          <w:sz w:val="20"/>
        </w:rPr>
        <w:t>p</w:t>
      </w:r>
      <w:r w:rsidRPr="00D6315E">
        <w:rPr>
          <w:sz w:val="20"/>
        </w:rPr>
        <w:t xml:space="preserve">-value &lt; 0.001. </w:t>
      </w:r>
    </w:p>
    <w:p w14:paraId="40862297" w14:textId="77777777" w:rsidR="002D07BE" w:rsidRDefault="002D07BE"/>
    <w:sectPr w:rsidR="002D07BE" w:rsidSect="00FC4F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B7A77" w14:textId="77777777" w:rsidR="00867779" w:rsidRDefault="00867779" w:rsidP="00C0659D">
      <w:pPr>
        <w:spacing w:line="240" w:lineRule="auto"/>
      </w:pPr>
      <w:r>
        <w:separator/>
      </w:r>
    </w:p>
  </w:endnote>
  <w:endnote w:type="continuationSeparator" w:id="0">
    <w:p w14:paraId="2F9CEE8D" w14:textId="77777777" w:rsidR="00867779" w:rsidRDefault="00867779" w:rsidP="00C065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494FB" w14:textId="77777777" w:rsidR="00867779" w:rsidRDefault="00867779" w:rsidP="00C0659D">
      <w:pPr>
        <w:spacing w:line="240" w:lineRule="auto"/>
      </w:pPr>
      <w:r>
        <w:separator/>
      </w:r>
    </w:p>
  </w:footnote>
  <w:footnote w:type="continuationSeparator" w:id="0">
    <w:p w14:paraId="7790365E" w14:textId="77777777" w:rsidR="00867779" w:rsidRDefault="00867779" w:rsidP="00C0659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FB2"/>
    <w:rsid w:val="002D07BE"/>
    <w:rsid w:val="003F5082"/>
    <w:rsid w:val="005A6DFB"/>
    <w:rsid w:val="00827E60"/>
    <w:rsid w:val="00867779"/>
    <w:rsid w:val="00C0659D"/>
    <w:rsid w:val="00C946BB"/>
    <w:rsid w:val="00DD7B37"/>
    <w:rsid w:val="00FC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D63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FB2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link w:val="TablesChar"/>
    <w:qFormat/>
    <w:rsid w:val="00FC4FB2"/>
    <w:pPr>
      <w:spacing w:before="240" w:after="240" w:line="240" w:lineRule="auto"/>
    </w:pPr>
    <w:rPr>
      <w:bCs/>
    </w:rPr>
  </w:style>
  <w:style w:type="character" w:customStyle="1" w:styleId="TablesChar">
    <w:name w:val="Tables Char"/>
    <w:basedOn w:val="DefaultParagraphFont"/>
    <w:link w:val="Tables"/>
    <w:rsid w:val="00FC4FB2"/>
    <w:rPr>
      <w:rFonts w:ascii="Times New Roman" w:eastAsia="Times New Roman" w:hAnsi="Times New Roman" w:cs="Times New Roman"/>
      <w:bCs/>
      <w:sz w:val="24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0659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59D"/>
    <w:rPr>
      <w:rFonts w:ascii="Times New Roman" w:eastAsia="Times New Roman" w:hAnsi="Times New Roman" w:cs="Times New Roman"/>
      <w:sz w:val="24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0659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59D"/>
    <w:rPr>
      <w:rFonts w:ascii="Times New Roman" w:eastAsia="Times New Roman" w:hAnsi="Times New Roman" w:cs="Times New Roman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08T15:25:00Z</dcterms:created>
  <dcterms:modified xsi:type="dcterms:W3CDTF">2025-03-08T15:26:00Z</dcterms:modified>
</cp:coreProperties>
</file>